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19BEB" w14:textId="0EE318BE" w:rsidR="00EF168C" w:rsidRPr="00170BDE" w:rsidRDefault="00EF168C" w:rsidP="00E00ADB">
      <w:pPr>
        <w:pStyle w:val="Caption"/>
        <w:keepNext/>
        <w:tabs>
          <w:tab w:val="left" w:pos="1170"/>
          <w:tab w:val="left" w:pos="8789"/>
          <w:tab w:val="left" w:pos="12870"/>
          <w:tab w:val="left" w:pos="12960"/>
        </w:tabs>
        <w:spacing w:after="60" w:line="276" w:lineRule="auto"/>
        <w:ind w:left="1170" w:right="1268"/>
        <w:jc w:val="both"/>
        <w:rPr>
          <w:rFonts w:ascii="Times New Roman" w:hAnsi="Times New Roman"/>
          <w:b w:val="0"/>
          <w:color w:val="auto"/>
          <w:sz w:val="20"/>
          <w:szCs w:val="20"/>
        </w:rPr>
      </w:pPr>
      <w:r w:rsidRPr="00170BDE">
        <w:rPr>
          <w:rFonts w:ascii="Times New Roman" w:hAnsi="Times New Roman"/>
          <w:color w:val="auto"/>
          <w:sz w:val="20"/>
          <w:szCs w:val="20"/>
        </w:rPr>
        <w:t>Supplementa</w:t>
      </w:r>
      <w:r w:rsidR="001B1202">
        <w:rPr>
          <w:rFonts w:ascii="Times New Roman" w:hAnsi="Times New Roman"/>
          <w:color w:val="auto"/>
          <w:sz w:val="20"/>
          <w:szCs w:val="20"/>
        </w:rPr>
        <w:t>ry</w:t>
      </w:r>
      <w:r w:rsidRPr="00170BDE">
        <w:rPr>
          <w:rFonts w:ascii="Times New Roman" w:hAnsi="Times New Roman"/>
          <w:color w:val="auto"/>
          <w:sz w:val="20"/>
          <w:szCs w:val="20"/>
        </w:rPr>
        <w:t xml:space="preserve"> Table </w:t>
      </w:r>
      <w:r w:rsidR="001B1202">
        <w:rPr>
          <w:rFonts w:ascii="Times New Roman" w:hAnsi="Times New Roman"/>
          <w:color w:val="auto"/>
          <w:sz w:val="20"/>
          <w:szCs w:val="20"/>
        </w:rPr>
        <w:t>S</w:t>
      </w:r>
      <w:r w:rsidRPr="00170BDE">
        <w:rPr>
          <w:rFonts w:ascii="Times New Roman" w:hAnsi="Times New Roman"/>
          <w:color w:val="auto"/>
          <w:sz w:val="20"/>
          <w:szCs w:val="20"/>
        </w:rPr>
        <w:fldChar w:fldCharType="begin"/>
      </w:r>
      <w:r w:rsidRPr="00170BDE">
        <w:rPr>
          <w:rFonts w:ascii="Times New Roman" w:hAnsi="Times New Roman"/>
          <w:color w:val="auto"/>
          <w:sz w:val="20"/>
          <w:szCs w:val="20"/>
        </w:rPr>
        <w:instrText xml:space="preserve"> SEQ Table \* ARABIC </w:instrText>
      </w:r>
      <w:r w:rsidRPr="00170BDE">
        <w:rPr>
          <w:rFonts w:ascii="Times New Roman" w:hAnsi="Times New Roman"/>
          <w:color w:val="auto"/>
          <w:sz w:val="20"/>
          <w:szCs w:val="20"/>
        </w:rPr>
        <w:fldChar w:fldCharType="separate"/>
      </w:r>
      <w:r w:rsidRPr="00170BDE">
        <w:rPr>
          <w:rFonts w:ascii="Times New Roman" w:hAnsi="Times New Roman"/>
          <w:noProof/>
          <w:color w:val="auto"/>
          <w:sz w:val="20"/>
          <w:szCs w:val="20"/>
        </w:rPr>
        <w:t>1</w:t>
      </w:r>
      <w:r w:rsidRPr="00170BDE">
        <w:rPr>
          <w:rFonts w:ascii="Times New Roman" w:hAnsi="Times New Roman"/>
          <w:color w:val="auto"/>
          <w:sz w:val="20"/>
          <w:szCs w:val="20"/>
        </w:rPr>
        <w:fldChar w:fldCharType="end"/>
      </w:r>
      <w:r w:rsidRPr="00170BDE">
        <w:rPr>
          <w:rFonts w:ascii="Times New Roman" w:hAnsi="Times New Roman"/>
          <w:color w:val="auto"/>
          <w:sz w:val="20"/>
          <w:szCs w:val="20"/>
        </w:rPr>
        <w:t xml:space="preserve">. </w:t>
      </w:r>
      <w:r w:rsidRPr="00170BDE">
        <w:rPr>
          <w:rFonts w:ascii="Times New Roman" w:hAnsi="Times New Roman"/>
          <w:b w:val="0"/>
          <w:color w:val="auto"/>
          <w:sz w:val="20"/>
          <w:szCs w:val="20"/>
        </w:rPr>
        <w:t xml:space="preserve">Phenotypic characterization of </w:t>
      </w:r>
      <w:r w:rsidR="00DE292D">
        <w:rPr>
          <w:rFonts w:ascii="Times New Roman" w:hAnsi="Times New Roman"/>
          <w:b w:val="0"/>
          <w:color w:val="auto"/>
          <w:sz w:val="20"/>
          <w:szCs w:val="20"/>
        </w:rPr>
        <w:t>the KPC-3</w:t>
      </w:r>
      <w:r w:rsidR="008423D6">
        <w:rPr>
          <w:rFonts w:ascii="Times New Roman" w:hAnsi="Times New Roman"/>
          <w:b w:val="0"/>
          <w:color w:val="auto"/>
          <w:sz w:val="20"/>
          <w:szCs w:val="20"/>
        </w:rPr>
        <w:t xml:space="preserve">-producing </w:t>
      </w:r>
      <w:r w:rsidR="00DE292D">
        <w:rPr>
          <w:rFonts w:ascii="Times New Roman" w:hAnsi="Times New Roman"/>
          <w:b w:val="0"/>
          <w:i/>
          <w:color w:val="auto"/>
          <w:sz w:val="20"/>
          <w:szCs w:val="20"/>
        </w:rPr>
        <w:t xml:space="preserve">E. coli </w:t>
      </w:r>
      <w:r w:rsidR="00EE1524" w:rsidRPr="00EE1524">
        <w:rPr>
          <w:rFonts w:ascii="Times New Roman" w:hAnsi="Times New Roman"/>
          <w:b w:val="0"/>
          <w:color w:val="auto"/>
          <w:sz w:val="20"/>
          <w:szCs w:val="20"/>
        </w:rPr>
        <w:t xml:space="preserve">and </w:t>
      </w:r>
      <w:r w:rsidR="00EE1524">
        <w:rPr>
          <w:rFonts w:ascii="Times New Roman" w:hAnsi="Times New Roman"/>
          <w:b w:val="0"/>
          <w:i/>
          <w:color w:val="auto"/>
          <w:sz w:val="20"/>
          <w:szCs w:val="20"/>
        </w:rPr>
        <w:t>K. grimontii</w:t>
      </w:r>
      <w:r w:rsidR="00EE1524">
        <w:rPr>
          <w:rFonts w:ascii="Times New Roman" w:hAnsi="Times New Roman"/>
          <w:b w:val="0"/>
          <w:color w:val="auto"/>
          <w:sz w:val="20"/>
          <w:szCs w:val="20"/>
        </w:rPr>
        <w:t xml:space="preserve"> strains </w:t>
      </w:r>
      <w:r w:rsidR="00DE292D">
        <w:rPr>
          <w:rFonts w:ascii="Times New Roman" w:hAnsi="Times New Roman"/>
          <w:b w:val="0"/>
          <w:color w:val="auto"/>
          <w:sz w:val="20"/>
          <w:szCs w:val="20"/>
        </w:rPr>
        <w:t xml:space="preserve">and corresponding </w:t>
      </w:r>
      <w:r w:rsidRPr="00170BDE">
        <w:rPr>
          <w:rFonts w:ascii="Times New Roman" w:hAnsi="Times New Roman"/>
          <w:b w:val="0"/>
          <w:i/>
          <w:color w:val="auto"/>
          <w:sz w:val="20"/>
          <w:szCs w:val="20"/>
        </w:rPr>
        <w:t>E. coli</w:t>
      </w:r>
      <w:r w:rsidRPr="00170BDE">
        <w:rPr>
          <w:rFonts w:ascii="Times New Roman" w:hAnsi="Times New Roman"/>
          <w:b w:val="0"/>
          <w:color w:val="auto"/>
          <w:sz w:val="20"/>
          <w:szCs w:val="20"/>
        </w:rPr>
        <w:t xml:space="preserve"> J53</w:t>
      </w:r>
      <w:r w:rsidR="00DE292D">
        <w:rPr>
          <w:rFonts w:ascii="Times New Roman" w:hAnsi="Times New Roman"/>
          <w:b w:val="0"/>
          <w:color w:val="auto"/>
          <w:sz w:val="20"/>
          <w:szCs w:val="20"/>
        </w:rPr>
        <w:t>d-R1</w:t>
      </w:r>
      <w:r w:rsidRPr="00170BDE">
        <w:rPr>
          <w:rFonts w:ascii="Times New Roman" w:hAnsi="Times New Roman"/>
          <w:b w:val="0"/>
          <w:color w:val="auto"/>
          <w:sz w:val="20"/>
          <w:szCs w:val="20"/>
        </w:rPr>
        <w:t xml:space="preserve"> transconjugant</w:t>
      </w:r>
      <w:r w:rsidR="00DE292D">
        <w:rPr>
          <w:rFonts w:ascii="Times New Roman" w:hAnsi="Times New Roman"/>
          <w:b w:val="0"/>
          <w:color w:val="auto"/>
          <w:sz w:val="20"/>
          <w:szCs w:val="20"/>
        </w:rPr>
        <w:t>s</w:t>
      </w:r>
      <w:r w:rsidR="00590015">
        <w:rPr>
          <w:rFonts w:ascii="Times New Roman" w:hAnsi="Times New Roman"/>
          <w:b w:val="0"/>
          <w:color w:val="auto"/>
          <w:sz w:val="20"/>
          <w:szCs w:val="20"/>
        </w:rPr>
        <w:t xml:space="preserve"> (TC)</w:t>
      </w:r>
    </w:p>
    <w:tbl>
      <w:tblPr>
        <w:tblW w:w="12325" w:type="dxa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1890"/>
        <w:gridCol w:w="1805"/>
        <w:gridCol w:w="1930"/>
        <w:gridCol w:w="1930"/>
        <w:gridCol w:w="1895"/>
      </w:tblGrid>
      <w:tr w:rsidR="00E939F9" w:rsidRPr="00170BDE" w14:paraId="7E68BF55" w14:textId="77777777" w:rsidTr="00B43FCF">
        <w:trPr>
          <w:trHeight w:val="579"/>
          <w:jc w:val="center"/>
        </w:trPr>
        <w:tc>
          <w:tcPr>
            <w:tcW w:w="2875" w:type="dxa"/>
            <w:vMerge w:val="restart"/>
            <w:tcBorders>
              <w:top w:val="single" w:sz="18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5CB78E97" w14:textId="77777777" w:rsidR="00E939F9" w:rsidRPr="00170BDE" w:rsidRDefault="00E939F9" w:rsidP="00E947CB">
            <w:pPr>
              <w:spacing w:after="0" w:line="240" w:lineRule="auto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170BDE">
              <w:rPr>
                <w:rFonts w:ascii="Times New Roman" w:hAnsi="Times New Roman"/>
                <w:b/>
                <w:bCs/>
                <w:sz w:val="17"/>
                <w:szCs w:val="17"/>
              </w:rPr>
              <w:t>Antibiotics</w:t>
            </w:r>
          </w:p>
        </w:tc>
        <w:tc>
          <w:tcPr>
            <w:tcW w:w="9450" w:type="dxa"/>
            <w:gridSpan w:val="5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vAlign w:val="center"/>
          </w:tcPr>
          <w:p w14:paraId="08E61964" w14:textId="77777777" w:rsidR="00E939F9" w:rsidRPr="00170BDE" w:rsidRDefault="00E939F9" w:rsidP="00086BD0">
            <w:pPr>
              <w:pStyle w:val="Caption"/>
              <w:tabs>
                <w:tab w:val="left" w:pos="13750"/>
              </w:tabs>
              <w:spacing w:after="0"/>
              <w:ind w:right="306"/>
              <w:jc w:val="center"/>
              <w:rPr>
                <w:rFonts w:ascii="Times New Roman" w:hAnsi="Times New Roman"/>
                <w:color w:val="auto"/>
                <w:sz w:val="17"/>
                <w:szCs w:val="17"/>
              </w:rPr>
            </w:pPr>
            <w:r w:rsidRPr="00170BDE">
              <w:rPr>
                <w:rFonts w:ascii="Times New Roman" w:hAnsi="Times New Roman"/>
                <w:color w:val="auto"/>
                <w:sz w:val="17"/>
                <w:szCs w:val="17"/>
              </w:rPr>
              <w:t>MIC values (mg/L)</w:t>
            </w:r>
            <w:r>
              <w:rPr>
                <w:rFonts w:ascii="Times New Roman" w:hAnsi="Times New Roman"/>
                <w:color w:val="auto"/>
                <w:sz w:val="17"/>
                <w:szCs w:val="17"/>
              </w:rPr>
              <w:t xml:space="preserve"> </w:t>
            </w:r>
            <w:r w:rsidRPr="0066457B">
              <w:rPr>
                <w:rFonts w:ascii="Times New Roman" w:hAnsi="Times New Roman"/>
                <w:color w:val="auto"/>
                <w:sz w:val="17"/>
                <w:szCs w:val="17"/>
                <w:vertAlign w:val="superscript"/>
              </w:rPr>
              <w:t>a</w:t>
            </w:r>
          </w:p>
        </w:tc>
      </w:tr>
      <w:tr w:rsidR="00A54196" w:rsidRPr="00170BDE" w14:paraId="5EDEAF9D" w14:textId="77777777" w:rsidTr="00B43FCF">
        <w:trPr>
          <w:trHeight w:val="579"/>
          <w:jc w:val="center"/>
        </w:trPr>
        <w:tc>
          <w:tcPr>
            <w:tcW w:w="2875" w:type="dxa"/>
            <w:vMerge/>
            <w:tcBorders>
              <w:left w:val="dotted" w:sz="4" w:space="0" w:color="auto"/>
              <w:bottom w:val="single" w:sz="18" w:space="0" w:color="auto"/>
              <w:right w:val="dotted" w:sz="4" w:space="0" w:color="auto"/>
            </w:tcBorders>
            <w:vAlign w:val="center"/>
            <w:hideMark/>
          </w:tcPr>
          <w:p w14:paraId="13810DF4" w14:textId="77777777" w:rsidR="00A54196" w:rsidRPr="00170BDE" w:rsidRDefault="00A54196" w:rsidP="00A54196">
            <w:pPr>
              <w:spacing w:after="0" w:line="240" w:lineRule="auto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vAlign w:val="center"/>
          </w:tcPr>
          <w:p w14:paraId="5900F6AC" w14:textId="77777777" w:rsidR="00A54196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6"/>
              <w:jc w:val="center"/>
              <w:rPr>
                <w:rFonts w:ascii="Times New Roman" w:hAnsi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/>
                <w:i/>
                <w:color w:val="auto"/>
                <w:sz w:val="17"/>
                <w:szCs w:val="17"/>
              </w:rPr>
              <w:t>E. coli</w:t>
            </w:r>
          </w:p>
          <w:p w14:paraId="150404B2" w14:textId="77777777" w:rsidR="00A54196" w:rsidRPr="00170BDE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6"/>
              <w:jc w:val="center"/>
              <w:rPr>
                <w:rFonts w:ascii="Times New Roman" w:hAnsi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/>
                <w:color w:val="auto"/>
                <w:sz w:val="17"/>
                <w:szCs w:val="17"/>
              </w:rPr>
              <w:t>LC-1302-2020</w:t>
            </w:r>
          </w:p>
        </w:tc>
        <w:tc>
          <w:tcPr>
            <w:tcW w:w="1805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vAlign w:val="center"/>
          </w:tcPr>
          <w:p w14:paraId="5634DCD5" w14:textId="77777777" w:rsidR="00A54196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6"/>
              <w:jc w:val="center"/>
              <w:rPr>
                <w:rFonts w:ascii="Times New Roman" w:hAnsi="Times New Roman"/>
                <w:color w:val="auto"/>
                <w:sz w:val="17"/>
                <w:szCs w:val="17"/>
              </w:rPr>
            </w:pPr>
            <w:r w:rsidRPr="009C6CA8">
              <w:rPr>
                <w:rFonts w:ascii="Times New Roman" w:hAnsi="Times New Roman"/>
                <w:i/>
                <w:color w:val="auto"/>
                <w:sz w:val="17"/>
                <w:szCs w:val="17"/>
              </w:rPr>
              <w:t>K.</w:t>
            </w:r>
            <w:r>
              <w:rPr>
                <w:rFonts w:ascii="Times New Roman" w:hAnsi="Times New Roman"/>
                <w:i/>
                <w:color w:val="auto"/>
                <w:sz w:val="17"/>
                <w:szCs w:val="17"/>
              </w:rPr>
              <w:t xml:space="preserve"> grimontii</w:t>
            </w:r>
          </w:p>
          <w:p w14:paraId="4508ABC0" w14:textId="77777777" w:rsidR="00A54196" w:rsidRPr="009C6CA8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6"/>
              <w:jc w:val="center"/>
              <w:rPr>
                <w:rFonts w:ascii="Times New Roman" w:hAnsi="Times New Roman"/>
                <w:i/>
                <w:color w:val="auto"/>
                <w:sz w:val="17"/>
                <w:szCs w:val="17"/>
              </w:rPr>
            </w:pPr>
            <w:r>
              <w:rPr>
                <w:rFonts w:ascii="Times New Roman" w:hAnsi="Times New Roman"/>
                <w:color w:val="auto"/>
                <w:sz w:val="17"/>
                <w:szCs w:val="17"/>
              </w:rPr>
              <w:t>LC-1303-2020</w:t>
            </w:r>
          </w:p>
        </w:tc>
        <w:tc>
          <w:tcPr>
            <w:tcW w:w="1930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8B1AC74" w14:textId="77777777" w:rsidR="00A54196" w:rsidRPr="00E00ADB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6"/>
              <w:jc w:val="center"/>
              <w:rPr>
                <w:rFonts w:ascii="Times New Roman" w:hAnsi="Times New Roman"/>
                <w:i/>
                <w:color w:val="auto"/>
                <w:sz w:val="17"/>
                <w:szCs w:val="17"/>
                <w:lang w:val="fr-CH"/>
              </w:rPr>
            </w:pPr>
            <w:r w:rsidRPr="00E00ADB">
              <w:rPr>
                <w:rFonts w:ascii="Times New Roman" w:hAnsi="Times New Roman"/>
                <w:i/>
                <w:color w:val="auto"/>
                <w:sz w:val="17"/>
                <w:szCs w:val="17"/>
                <w:lang w:val="fr-CH"/>
              </w:rPr>
              <w:t>E. coli</w:t>
            </w:r>
            <w:r w:rsidR="001B1202" w:rsidRPr="00E00ADB">
              <w:rPr>
                <w:rFonts w:ascii="Times New Roman" w:hAnsi="Times New Roman"/>
                <w:i/>
                <w:color w:val="auto"/>
                <w:sz w:val="17"/>
                <w:szCs w:val="17"/>
                <w:lang w:val="fr-CH"/>
              </w:rPr>
              <w:t xml:space="preserve"> </w:t>
            </w:r>
            <w:r w:rsidR="001B1202" w:rsidRPr="00E00ADB">
              <w:rPr>
                <w:rFonts w:ascii="Times New Roman" w:hAnsi="Times New Roman"/>
                <w:color w:val="auto"/>
                <w:sz w:val="17"/>
                <w:szCs w:val="17"/>
                <w:lang w:val="fr-CH"/>
              </w:rPr>
              <w:t>J53d-R1</w:t>
            </w:r>
          </w:p>
          <w:p w14:paraId="5331D7D3" w14:textId="56C5529E" w:rsidR="006B279D" w:rsidRPr="00E00ADB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6"/>
              <w:jc w:val="center"/>
              <w:rPr>
                <w:rFonts w:ascii="Times New Roman" w:hAnsi="Times New Roman"/>
                <w:color w:val="auto"/>
                <w:sz w:val="17"/>
                <w:szCs w:val="17"/>
                <w:lang w:val="fr-CH"/>
              </w:rPr>
            </w:pPr>
            <w:r w:rsidRPr="00E00ADB">
              <w:rPr>
                <w:rFonts w:ascii="Times New Roman" w:hAnsi="Times New Roman"/>
                <w:color w:val="auto"/>
                <w:sz w:val="17"/>
                <w:szCs w:val="17"/>
                <w:lang w:val="fr-CH"/>
              </w:rPr>
              <w:t>LC-1302-2020</w:t>
            </w:r>
            <w:r w:rsidR="006B279D">
              <w:rPr>
                <w:rFonts w:ascii="Times New Roman" w:hAnsi="Times New Roman"/>
                <w:color w:val="auto"/>
                <w:sz w:val="17"/>
                <w:szCs w:val="17"/>
                <w:lang w:val="fr-CH"/>
              </w:rPr>
              <w:t>-TC</w:t>
            </w:r>
          </w:p>
        </w:tc>
        <w:tc>
          <w:tcPr>
            <w:tcW w:w="1930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vAlign w:val="center"/>
          </w:tcPr>
          <w:p w14:paraId="3A3192E5" w14:textId="77777777" w:rsidR="00A54196" w:rsidRPr="00E00ADB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6"/>
              <w:jc w:val="center"/>
              <w:rPr>
                <w:rFonts w:ascii="Times New Roman" w:hAnsi="Times New Roman"/>
                <w:i/>
                <w:color w:val="auto"/>
                <w:sz w:val="17"/>
                <w:szCs w:val="17"/>
                <w:lang w:val="fr-CH"/>
              </w:rPr>
            </w:pPr>
            <w:r w:rsidRPr="00E00ADB">
              <w:rPr>
                <w:rFonts w:ascii="Times New Roman" w:hAnsi="Times New Roman"/>
                <w:i/>
                <w:color w:val="auto"/>
                <w:sz w:val="17"/>
                <w:szCs w:val="17"/>
                <w:lang w:val="fr-CH"/>
              </w:rPr>
              <w:t>E. coli</w:t>
            </w:r>
            <w:r w:rsidR="001B1202" w:rsidRPr="00E00ADB">
              <w:rPr>
                <w:rFonts w:ascii="Times New Roman" w:hAnsi="Times New Roman"/>
                <w:i/>
                <w:color w:val="auto"/>
                <w:sz w:val="17"/>
                <w:szCs w:val="17"/>
                <w:lang w:val="fr-CH"/>
              </w:rPr>
              <w:t xml:space="preserve"> </w:t>
            </w:r>
            <w:r w:rsidR="001B1202" w:rsidRPr="00E00ADB">
              <w:rPr>
                <w:rFonts w:ascii="Times New Roman" w:hAnsi="Times New Roman"/>
                <w:color w:val="auto"/>
                <w:sz w:val="17"/>
                <w:szCs w:val="17"/>
                <w:lang w:val="fr-CH"/>
              </w:rPr>
              <w:t>J53d-R1</w:t>
            </w:r>
          </w:p>
          <w:p w14:paraId="1ADD1B7C" w14:textId="63E17488" w:rsidR="00A54196" w:rsidRPr="00E00ADB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6"/>
              <w:jc w:val="center"/>
              <w:rPr>
                <w:rFonts w:ascii="Times New Roman" w:hAnsi="Times New Roman"/>
                <w:i/>
                <w:color w:val="auto"/>
                <w:sz w:val="17"/>
                <w:szCs w:val="17"/>
                <w:highlight w:val="yellow"/>
                <w:lang w:val="fr-CH"/>
              </w:rPr>
            </w:pPr>
            <w:r w:rsidRPr="00E00ADB">
              <w:rPr>
                <w:rFonts w:ascii="Times New Roman" w:hAnsi="Times New Roman"/>
                <w:color w:val="auto"/>
                <w:sz w:val="17"/>
                <w:szCs w:val="17"/>
                <w:lang w:val="fr-CH"/>
              </w:rPr>
              <w:t>LC-1303-2020</w:t>
            </w:r>
            <w:r w:rsidR="006B279D">
              <w:rPr>
                <w:rFonts w:ascii="Times New Roman" w:hAnsi="Times New Roman"/>
                <w:color w:val="auto"/>
                <w:sz w:val="17"/>
                <w:szCs w:val="17"/>
                <w:lang w:val="fr-CH"/>
              </w:rPr>
              <w:t>-TC</w:t>
            </w:r>
          </w:p>
        </w:tc>
        <w:tc>
          <w:tcPr>
            <w:tcW w:w="1895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vAlign w:val="center"/>
          </w:tcPr>
          <w:p w14:paraId="2F7411AE" w14:textId="77777777" w:rsidR="00A54196" w:rsidRPr="00C1277A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6"/>
              <w:jc w:val="center"/>
              <w:rPr>
                <w:rFonts w:ascii="Times New Roman" w:hAnsi="Times New Roman"/>
                <w:i/>
                <w:color w:val="auto"/>
                <w:sz w:val="17"/>
                <w:szCs w:val="17"/>
              </w:rPr>
            </w:pPr>
            <w:r w:rsidRPr="00C1277A">
              <w:rPr>
                <w:rFonts w:ascii="Times New Roman" w:hAnsi="Times New Roman"/>
                <w:i/>
                <w:color w:val="auto"/>
                <w:sz w:val="17"/>
                <w:szCs w:val="17"/>
              </w:rPr>
              <w:t>E. coli</w:t>
            </w:r>
          </w:p>
          <w:p w14:paraId="12D70B71" w14:textId="77777777" w:rsidR="00A54196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6"/>
              <w:jc w:val="center"/>
              <w:rPr>
                <w:rFonts w:ascii="Times New Roman" w:hAnsi="Times New Roman"/>
                <w:color w:val="auto"/>
                <w:sz w:val="17"/>
                <w:szCs w:val="17"/>
              </w:rPr>
            </w:pPr>
            <w:r>
              <w:rPr>
                <w:rFonts w:ascii="Times New Roman" w:hAnsi="Times New Roman"/>
                <w:color w:val="auto"/>
                <w:sz w:val="17"/>
                <w:szCs w:val="17"/>
              </w:rPr>
              <w:t>J53d-R1</w:t>
            </w:r>
          </w:p>
        </w:tc>
      </w:tr>
      <w:tr w:rsidR="00A54196" w:rsidRPr="00170BDE" w14:paraId="59C85048" w14:textId="77777777" w:rsidTr="00B43FCF">
        <w:trPr>
          <w:trHeight w:hRule="exact" w:val="344"/>
          <w:jc w:val="center"/>
        </w:trPr>
        <w:tc>
          <w:tcPr>
            <w:tcW w:w="2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003F167" w14:textId="77777777" w:rsidR="00A54196" w:rsidRPr="00E939F9" w:rsidRDefault="00A54196" w:rsidP="00A54196">
            <w:pPr>
              <w:pStyle w:val="NormalWeb"/>
              <w:spacing w:before="0" w:beforeAutospacing="0" w:after="0" w:afterAutospacing="0"/>
              <w:rPr>
                <w:sz w:val="17"/>
                <w:szCs w:val="17"/>
              </w:rPr>
            </w:pPr>
            <w:r w:rsidRPr="00E939F9">
              <w:rPr>
                <w:bCs/>
                <w:kern w:val="24"/>
                <w:sz w:val="17"/>
                <w:szCs w:val="17"/>
              </w:rPr>
              <w:t>Piperacillin-tazobactam</w:t>
            </w:r>
          </w:p>
        </w:tc>
        <w:tc>
          <w:tcPr>
            <w:tcW w:w="18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50CE50" w14:textId="77777777" w:rsidR="00A54196" w:rsidRPr="00C02117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C02117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&gt;64/4 (R)</w:t>
            </w:r>
          </w:p>
        </w:tc>
        <w:tc>
          <w:tcPr>
            <w:tcW w:w="18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07C15C" w14:textId="77777777" w:rsidR="00A54196" w:rsidRPr="00C02117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C02117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&gt;64/4 (R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91A849" w14:textId="5B4073A0" w:rsidR="00A54196" w:rsidRPr="00E00ADB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&gt;64/4 (R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F1C565" w14:textId="77777777" w:rsidR="00A54196" w:rsidRPr="00E00ADB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&gt;64/4 (R)</w:t>
            </w:r>
          </w:p>
        </w:tc>
        <w:tc>
          <w:tcPr>
            <w:tcW w:w="18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2EA6F8" w14:textId="77777777" w:rsidR="00A54196" w:rsidRPr="00C02117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C02117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8/4 (S)</w:t>
            </w:r>
          </w:p>
        </w:tc>
      </w:tr>
      <w:tr w:rsidR="00A54196" w:rsidRPr="00170BDE" w14:paraId="5A6FA212" w14:textId="77777777" w:rsidTr="00B43FCF">
        <w:trPr>
          <w:trHeight w:hRule="exact" w:val="344"/>
          <w:jc w:val="center"/>
        </w:trPr>
        <w:tc>
          <w:tcPr>
            <w:tcW w:w="2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4BCD257" w14:textId="77777777" w:rsidR="00A54196" w:rsidRPr="00E939F9" w:rsidRDefault="00A54196" w:rsidP="00A54196">
            <w:pPr>
              <w:pStyle w:val="NormalWeb"/>
              <w:spacing w:before="0" w:beforeAutospacing="0" w:after="0" w:afterAutospacing="0"/>
              <w:rPr>
                <w:bCs/>
                <w:kern w:val="24"/>
                <w:sz w:val="17"/>
                <w:szCs w:val="17"/>
              </w:rPr>
            </w:pPr>
            <w:r w:rsidRPr="00E939F9">
              <w:rPr>
                <w:bCs/>
                <w:kern w:val="24"/>
                <w:sz w:val="17"/>
                <w:szCs w:val="17"/>
              </w:rPr>
              <w:t>Ticarcillin-clavulanate</w:t>
            </w:r>
          </w:p>
        </w:tc>
        <w:tc>
          <w:tcPr>
            <w:tcW w:w="18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DE3AEF" w14:textId="77777777" w:rsidR="00A54196" w:rsidRPr="00C02117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C02117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&gt;128/2 (R)</w:t>
            </w:r>
          </w:p>
        </w:tc>
        <w:tc>
          <w:tcPr>
            <w:tcW w:w="18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87A8E3" w14:textId="77777777" w:rsidR="00A54196" w:rsidRPr="00C02117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C02117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&gt;128/2 (R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66B993" w14:textId="77777777" w:rsidR="00A54196" w:rsidRPr="00E00ADB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&gt;128/2 (R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E9FD38" w14:textId="77777777" w:rsidR="00A54196" w:rsidRPr="00E00ADB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&gt;128/2 (R)</w:t>
            </w:r>
          </w:p>
        </w:tc>
        <w:tc>
          <w:tcPr>
            <w:tcW w:w="18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A40564" w14:textId="77777777" w:rsidR="00A54196" w:rsidRPr="00C02117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C02117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16/2 (S)</w:t>
            </w:r>
          </w:p>
        </w:tc>
      </w:tr>
      <w:tr w:rsidR="00A54196" w:rsidRPr="00170BDE" w14:paraId="42053A2A" w14:textId="77777777" w:rsidTr="00B43FCF">
        <w:trPr>
          <w:trHeight w:hRule="exact" w:val="344"/>
          <w:jc w:val="center"/>
        </w:trPr>
        <w:tc>
          <w:tcPr>
            <w:tcW w:w="2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7A97717" w14:textId="77777777" w:rsidR="00A54196" w:rsidRPr="00E939F9" w:rsidRDefault="00A54196" w:rsidP="00A54196">
            <w:pPr>
              <w:pStyle w:val="NormalWeb"/>
              <w:spacing w:before="0" w:beforeAutospacing="0" w:after="0" w:afterAutospacing="0"/>
              <w:rPr>
                <w:bCs/>
                <w:kern w:val="24"/>
                <w:sz w:val="17"/>
                <w:szCs w:val="17"/>
              </w:rPr>
            </w:pPr>
            <w:r w:rsidRPr="00E939F9">
              <w:rPr>
                <w:bCs/>
                <w:kern w:val="24"/>
                <w:sz w:val="17"/>
                <w:szCs w:val="17"/>
              </w:rPr>
              <w:t>Cefotaxime</w:t>
            </w:r>
          </w:p>
        </w:tc>
        <w:tc>
          <w:tcPr>
            <w:tcW w:w="18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4A6C13" w14:textId="77777777" w:rsidR="00A54196" w:rsidRPr="00FE211C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FE211C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&gt;32 (R)</w:t>
            </w:r>
          </w:p>
        </w:tc>
        <w:tc>
          <w:tcPr>
            <w:tcW w:w="18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20C9A7" w14:textId="77777777" w:rsidR="00A54196" w:rsidRPr="00FE211C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FE211C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&gt;32 (R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E4E0B7" w14:textId="77825A99" w:rsidR="00A54196" w:rsidRPr="00E00ADB" w:rsidRDefault="001D7C12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8</w:t>
            </w:r>
            <w:r w:rsidR="00A54196"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 xml:space="preserve"> (R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8D862C" w14:textId="00793E81" w:rsidR="00A54196" w:rsidRPr="00E00ADB" w:rsidRDefault="001D7C12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8</w:t>
            </w:r>
            <w:r w:rsidR="00A54196"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 xml:space="preserve"> (R)</w:t>
            </w:r>
          </w:p>
        </w:tc>
        <w:tc>
          <w:tcPr>
            <w:tcW w:w="18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6140F2" w14:textId="77777777" w:rsidR="00A54196" w:rsidRPr="00FE211C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FE211C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1 (S)</w:t>
            </w:r>
          </w:p>
        </w:tc>
      </w:tr>
      <w:tr w:rsidR="00A54196" w:rsidRPr="00170BDE" w14:paraId="6FB992C3" w14:textId="77777777" w:rsidTr="00B43FCF">
        <w:trPr>
          <w:trHeight w:hRule="exact" w:val="344"/>
          <w:jc w:val="center"/>
        </w:trPr>
        <w:tc>
          <w:tcPr>
            <w:tcW w:w="2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D952437" w14:textId="77777777" w:rsidR="00A54196" w:rsidRPr="00E939F9" w:rsidRDefault="00A54196" w:rsidP="00A54196">
            <w:pPr>
              <w:pStyle w:val="NormalWeb"/>
              <w:spacing w:before="0" w:beforeAutospacing="0" w:after="0" w:afterAutospacing="0"/>
              <w:rPr>
                <w:sz w:val="17"/>
                <w:szCs w:val="17"/>
              </w:rPr>
            </w:pPr>
            <w:r w:rsidRPr="00E939F9">
              <w:rPr>
                <w:bCs/>
                <w:kern w:val="24"/>
                <w:sz w:val="17"/>
                <w:szCs w:val="17"/>
              </w:rPr>
              <w:t>Ceftazidime</w:t>
            </w:r>
          </w:p>
        </w:tc>
        <w:tc>
          <w:tcPr>
            <w:tcW w:w="18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9B2C58" w14:textId="77777777" w:rsidR="00A54196" w:rsidRPr="00C02117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C02117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&gt;16 (R)</w:t>
            </w:r>
          </w:p>
        </w:tc>
        <w:tc>
          <w:tcPr>
            <w:tcW w:w="18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01080F" w14:textId="77777777" w:rsidR="00A54196" w:rsidRPr="00C02117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C02117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&gt;16 (R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9EE3FF" w14:textId="465F7CE1" w:rsidR="00A54196" w:rsidRPr="00E00ADB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&gt;16 (R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9D581F" w14:textId="77777777" w:rsidR="00A54196" w:rsidRPr="00E00ADB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&gt;16 (R)</w:t>
            </w:r>
          </w:p>
        </w:tc>
        <w:tc>
          <w:tcPr>
            <w:tcW w:w="18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4A76BB" w14:textId="77777777" w:rsidR="00A54196" w:rsidRPr="00C02117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C02117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1 (S)</w:t>
            </w:r>
          </w:p>
        </w:tc>
      </w:tr>
      <w:tr w:rsidR="00A54196" w:rsidRPr="00170BDE" w14:paraId="0FDD88AE" w14:textId="77777777" w:rsidTr="00B43FCF">
        <w:trPr>
          <w:trHeight w:hRule="exact" w:val="344"/>
          <w:jc w:val="center"/>
        </w:trPr>
        <w:tc>
          <w:tcPr>
            <w:tcW w:w="2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3D4030D6" w14:textId="77777777" w:rsidR="00A54196" w:rsidRPr="00E939F9" w:rsidRDefault="00A54196" w:rsidP="00A54196">
            <w:pPr>
              <w:pStyle w:val="NormalWeb"/>
              <w:spacing w:before="0" w:beforeAutospacing="0" w:after="0" w:afterAutospacing="0"/>
              <w:rPr>
                <w:bCs/>
                <w:kern w:val="24"/>
                <w:sz w:val="17"/>
                <w:szCs w:val="17"/>
              </w:rPr>
            </w:pPr>
            <w:r w:rsidRPr="00E939F9">
              <w:rPr>
                <w:bCs/>
                <w:kern w:val="24"/>
                <w:sz w:val="17"/>
                <w:szCs w:val="17"/>
              </w:rPr>
              <w:t>Cefepime</w:t>
            </w:r>
          </w:p>
        </w:tc>
        <w:tc>
          <w:tcPr>
            <w:tcW w:w="18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9E4E18" w14:textId="77777777" w:rsidR="00A54196" w:rsidRPr="00FD6CCD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FD6CC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16 (R)</w:t>
            </w:r>
          </w:p>
        </w:tc>
        <w:tc>
          <w:tcPr>
            <w:tcW w:w="18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26CC14" w14:textId="77777777" w:rsidR="00A54196" w:rsidRPr="00FD6CCD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FD6CC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8 (R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70018B" w14:textId="5846AF69" w:rsidR="00A54196" w:rsidRPr="00E00ADB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4 (I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F80917" w14:textId="2AC43520" w:rsidR="00A54196" w:rsidRPr="00E00ADB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4 (I)</w:t>
            </w:r>
          </w:p>
        </w:tc>
        <w:tc>
          <w:tcPr>
            <w:tcW w:w="18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8177CB" w14:textId="77777777" w:rsidR="00A54196" w:rsidRPr="00FD6CCD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FD6CC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1 (S)</w:t>
            </w:r>
          </w:p>
        </w:tc>
      </w:tr>
      <w:tr w:rsidR="00A54196" w:rsidRPr="00170BDE" w14:paraId="7D6CB725" w14:textId="77777777" w:rsidTr="00B43FCF">
        <w:trPr>
          <w:trHeight w:hRule="exact" w:val="344"/>
          <w:jc w:val="center"/>
        </w:trPr>
        <w:tc>
          <w:tcPr>
            <w:tcW w:w="2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0D13E32" w14:textId="77777777" w:rsidR="00A54196" w:rsidRPr="00E939F9" w:rsidRDefault="00A54196" w:rsidP="00A54196">
            <w:pPr>
              <w:pStyle w:val="NormalWeb"/>
              <w:spacing w:before="0" w:beforeAutospacing="0" w:after="0" w:afterAutospacing="0"/>
              <w:rPr>
                <w:sz w:val="17"/>
                <w:szCs w:val="17"/>
              </w:rPr>
            </w:pPr>
            <w:r w:rsidRPr="00E939F9">
              <w:rPr>
                <w:bCs/>
                <w:kern w:val="24"/>
                <w:sz w:val="17"/>
                <w:szCs w:val="17"/>
              </w:rPr>
              <w:t>Aztreonam</w:t>
            </w:r>
          </w:p>
        </w:tc>
        <w:tc>
          <w:tcPr>
            <w:tcW w:w="18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4BECD7" w14:textId="77777777" w:rsidR="00A54196" w:rsidRPr="00FD6CCD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FD6CC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&gt;16 (R)</w:t>
            </w:r>
          </w:p>
        </w:tc>
        <w:tc>
          <w:tcPr>
            <w:tcW w:w="18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C9C46E" w14:textId="77777777" w:rsidR="00A54196" w:rsidRPr="00FE211C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FE211C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&gt;16 (R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817F02" w14:textId="4436C845" w:rsidR="00A54196" w:rsidRPr="00E00ADB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&gt;16 (R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F261C5" w14:textId="77777777" w:rsidR="00A54196" w:rsidRPr="00E00ADB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&gt;16 (R)</w:t>
            </w:r>
          </w:p>
        </w:tc>
        <w:tc>
          <w:tcPr>
            <w:tcW w:w="18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9D87B9" w14:textId="77777777" w:rsidR="00A54196" w:rsidRPr="00FD6CCD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FD6CC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2 (S)</w:t>
            </w:r>
          </w:p>
        </w:tc>
      </w:tr>
      <w:tr w:rsidR="00A54196" w:rsidRPr="00170BDE" w14:paraId="194A8541" w14:textId="77777777" w:rsidTr="00B43FCF">
        <w:trPr>
          <w:trHeight w:hRule="exact" w:val="344"/>
          <w:jc w:val="center"/>
        </w:trPr>
        <w:tc>
          <w:tcPr>
            <w:tcW w:w="2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4EBAF8DB" w14:textId="77777777" w:rsidR="00A54196" w:rsidRPr="00E939F9" w:rsidRDefault="00A54196" w:rsidP="00A54196">
            <w:pPr>
              <w:pStyle w:val="NormalWeb"/>
              <w:spacing w:before="0" w:beforeAutospacing="0" w:after="0" w:afterAutospacing="0"/>
              <w:rPr>
                <w:sz w:val="17"/>
                <w:szCs w:val="17"/>
              </w:rPr>
            </w:pPr>
            <w:r w:rsidRPr="00E939F9">
              <w:rPr>
                <w:bCs/>
                <w:kern w:val="24"/>
                <w:sz w:val="17"/>
                <w:szCs w:val="17"/>
              </w:rPr>
              <w:t>Imipenem</w:t>
            </w:r>
          </w:p>
        </w:tc>
        <w:tc>
          <w:tcPr>
            <w:tcW w:w="18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E9D17B" w14:textId="77777777" w:rsidR="00A54196" w:rsidRPr="00FD6CCD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FD6CC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1 (S)</w:t>
            </w:r>
          </w:p>
        </w:tc>
        <w:tc>
          <w:tcPr>
            <w:tcW w:w="18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16596A" w14:textId="77777777" w:rsidR="00A54196" w:rsidRPr="00FD6CCD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FD6CC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4 (</w:t>
            </w:r>
            <w:r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I</w:t>
            </w:r>
            <w:r w:rsidRPr="00FD6CC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71098E" w14:textId="04ADC906" w:rsidR="00A54196" w:rsidRPr="00E00ADB" w:rsidRDefault="001D7C12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2</w:t>
            </w:r>
            <w:r w:rsidR="00A54196"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 xml:space="preserve"> (S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886275" w14:textId="77777777" w:rsidR="00A54196" w:rsidRPr="00E00ADB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1 (S)</w:t>
            </w:r>
          </w:p>
        </w:tc>
        <w:tc>
          <w:tcPr>
            <w:tcW w:w="18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35DC1F" w14:textId="77777777" w:rsidR="00A54196" w:rsidRPr="00FD6CCD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FD6CC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1 (S)</w:t>
            </w:r>
          </w:p>
        </w:tc>
      </w:tr>
      <w:tr w:rsidR="00A54196" w:rsidRPr="00170BDE" w14:paraId="6F76BAB3" w14:textId="77777777" w:rsidTr="00B43FCF">
        <w:trPr>
          <w:trHeight w:hRule="exact" w:val="344"/>
          <w:jc w:val="center"/>
        </w:trPr>
        <w:tc>
          <w:tcPr>
            <w:tcW w:w="2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5AE6C8FB" w14:textId="77777777" w:rsidR="00A54196" w:rsidRPr="00E939F9" w:rsidRDefault="00A54196" w:rsidP="00A54196">
            <w:pPr>
              <w:pStyle w:val="NormalWeb"/>
              <w:spacing w:before="0" w:beforeAutospacing="0" w:after="0" w:afterAutospacing="0"/>
              <w:rPr>
                <w:sz w:val="17"/>
                <w:szCs w:val="17"/>
              </w:rPr>
            </w:pPr>
            <w:r w:rsidRPr="00E939F9">
              <w:rPr>
                <w:bCs/>
                <w:kern w:val="24"/>
                <w:sz w:val="17"/>
                <w:szCs w:val="17"/>
              </w:rPr>
              <w:t>Meropenem</w:t>
            </w:r>
          </w:p>
        </w:tc>
        <w:tc>
          <w:tcPr>
            <w:tcW w:w="18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B93221" w14:textId="77777777" w:rsidR="00A54196" w:rsidRPr="00FD6CCD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FD6CC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1 (S)</w:t>
            </w:r>
          </w:p>
        </w:tc>
        <w:tc>
          <w:tcPr>
            <w:tcW w:w="18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C4F9DF" w14:textId="77777777" w:rsidR="00A54196" w:rsidRPr="00FD6CCD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FD6CC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8 (</w:t>
            </w:r>
            <w:r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I</w:t>
            </w:r>
            <w:r w:rsidRPr="00FD6CC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B2D0B5" w14:textId="77777777" w:rsidR="00A54196" w:rsidRPr="00E00ADB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1 (S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FD6A6D" w14:textId="77777777" w:rsidR="00A54196" w:rsidRPr="00E00ADB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1 (S)</w:t>
            </w:r>
          </w:p>
        </w:tc>
        <w:tc>
          <w:tcPr>
            <w:tcW w:w="18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E893B1" w14:textId="77777777" w:rsidR="00A54196" w:rsidRPr="00FD6CCD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FD6CC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1 (S)</w:t>
            </w:r>
          </w:p>
        </w:tc>
      </w:tr>
      <w:tr w:rsidR="00A54196" w:rsidRPr="00170BDE" w14:paraId="3E41C7E3" w14:textId="77777777" w:rsidTr="00B43FCF">
        <w:trPr>
          <w:trHeight w:hRule="exact" w:val="344"/>
          <w:jc w:val="center"/>
        </w:trPr>
        <w:tc>
          <w:tcPr>
            <w:tcW w:w="2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E55738" w14:textId="77777777" w:rsidR="00A54196" w:rsidRPr="00E939F9" w:rsidRDefault="00A54196" w:rsidP="00A54196">
            <w:pPr>
              <w:pStyle w:val="NormalWeb"/>
              <w:spacing w:before="0" w:beforeAutospacing="0" w:after="0" w:afterAutospacing="0"/>
              <w:rPr>
                <w:bCs/>
                <w:kern w:val="24"/>
                <w:sz w:val="17"/>
                <w:szCs w:val="17"/>
              </w:rPr>
            </w:pPr>
            <w:r w:rsidRPr="00E939F9">
              <w:rPr>
                <w:bCs/>
                <w:kern w:val="24"/>
                <w:sz w:val="17"/>
                <w:szCs w:val="17"/>
              </w:rPr>
              <w:t>Doripenem</w:t>
            </w:r>
          </w:p>
        </w:tc>
        <w:tc>
          <w:tcPr>
            <w:tcW w:w="18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4FD24A" w14:textId="1A05A95F" w:rsidR="00A54196" w:rsidRPr="00FD6CCD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FD6CC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1 (</w:t>
            </w:r>
            <w:r w:rsidR="00CC63A3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S</w:t>
            </w:r>
            <w:r w:rsidRPr="00FD6CC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)</w:t>
            </w:r>
          </w:p>
        </w:tc>
        <w:tc>
          <w:tcPr>
            <w:tcW w:w="18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433DA4" w14:textId="663F7235" w:rsidR="00A54196" w:rsidRPr="00FD6CCD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FD6CC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1 (</w:t>
            </w:r>
            <w:r w:rsidR="00CC63A3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S</w:t>
            </w:r>
            <w:r w:rsidRPr="00FD6CC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A0B7D5" w14:textId="385561E1" w:rsidR="00A54196" w:rsidRPr="00E00ADB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0.</w:t>
            </w:r>
            <w:r w:rsidR="001D7C12"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 xml:space="preserve">5 </w:t>
            </w: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(</w:t>
            </w:r>
            <w:r w:rsidR="00CC63A3"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S</w:t>
            </w: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B95EF0" w14:textId="04629629" w:rsidR="00A54196" w:rsidRPr="00E00ADB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0.</w:t>
            </w:r>
            <w:r w:rsidR="0068365C"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 xml:space="preserve">5 </w:t>
            </w: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(</w:t>
            </w:r>
            <w:r w:rsidR="00CC63A3"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S</w:t>
            </w: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)</w:t>
            </w:r>
          </w:p>
        </w:tc>
        <w:tc>
          <w:tcPr>
            <w:tcW w:w="18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7C0111" w14:textId="55275CBD" w:rsidR="00A54196" w:rsidRPr="00FD6CCD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FD6CC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0.12 (</w:t>
            </w:r>
            <w:r w:rsidR="00CC63A3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S</w:t>
            </w:r>
            <w:r w:rsidRPr="00FD6CC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)</w:t>
            </w:r>
          </w:p>
        </w:tc>
      </w:tr>
      <w:tr w:rsidR="00A54196" w:rsidRPr="00170BDE" w14:paraId="02BFFF7A" w14:textId="77777777" w:rsidTr="00B43FCF">
        <w:trPr>
          <w:trHeight w:hRule="exact" w:val="344"/>
          <w:jc w:val="center"/>
        </w:trPr>
        <w:tc>
          <w:tcPr>
            <w:tcW w:w="2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C9E19B7" w14:textId="77777777" w:rsidR="00A54196" w:rsidRPr="00E939F9" w:rsidRDefault="00A54196" w:rsidP="00A54196">
            <w:pPr>
              <w:pStyle w:val="NormalWeb"/>
              <w:spacing w:before="0" w:beforeAutospacing="0" w:after="0" w:afterAutospacing="0"/>
              <w:rPr>
                <w:bCs/>
                <w:kern w:val="24"/>
                <w:sz w:val="17"/>
                <w:szCs w:val="17"/>
              </w:rPr>
            </w:pPr>
            <w:r w:rsidRPr="00E939F9">
              <w:rPr>
                <w:bCs/>
                <w:kern w:val="24"/>
                <w:sz w:val="17"/>
                <w:szCs w:val="17"/>
              </w:rPr>
              <w:t>Ertapenem</w:t>
            </w:r>
          </w:p>
        </w:tc>
        <w:tc>
          <w:tcPr>
            <w:tcW w:w="18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4D81E8" w14:textId="77777777" w:rsidR="00A54196" w:rsidRPr="00FD6CCD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FD6CC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2 (R)</w:t>
            </w:r>
          </w:p>
        </w:tc>
        <w:tc>
          <w:tcPr>
            <w:tcW w:w="18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7D8802" w14:textId="77777777" w:rsidR="00A54196" w:rsidRPr="00FD6CCD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FD6CC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4 (R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D78FB0" w14:textId="621DA130" w:rsidR="00A54196" w:rsidRPr="00E00ADB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0.5 (S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B04069" w14:textId="780FC4B0" w:rsidR="00A54196" w:rsidRPr="00E00ADB" w:rsidRDefault="0068365C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1</w:t>
            </w:r>
            <w:r w:rsidR="00A54196"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 xml:space="preserve"> (</w:t>
            </w: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R</w:t>
            </w:r>
            <w:r w:rsidR="00A54196"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)</w:t>
            </w:r>
          </w:p>
        </w:tc>
        <w:tc>
          <w:tcPr>
            <w:tcW w:w="18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A3BE14" w14:textId="77777777" w:rsidR="00A54196" w:rsidRPr="00FD6CCD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FD6CC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0.25 (S)</w:t>
            </w:r>
          </w:p>
        </w:tc>
      </w:tr>
      <w:tr w:rsidR="00A54196" w:rsidRPr="00170BDE" w14:paraId="30B80EBB" w14:textId="77777777" w:rsidTr="00B43FCF">
        <w:trPr>
          <w:trHeight w:hRule="exact" w:val="344"/>
          <w:jc w:val="center"/>
        </w:trPr>
        <w:tc>
          <w:tcPr>
            <w:tcW w:w="2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AB8A8B0" w14:textId="77777777" w:rsidR="00A54196" w:rsidRPr="00E939F9" w:rsidRDefault="00A54196" w:rsidP="00A54196">
            <w:pPr>
              <w:pStyle w:val="NormalWeb"/>
              <w:spacing w:before="0" w:beforeAutospacing="0" w:after="0" w:afterAutospacing="0" w:line="276" w:lineRule="auto"/>
              <w:rPr>
                <w:sz w:val="17"/>
                <w:szCs w:val="17"/>
              </w:rPr>
            </w:pPr>
            <w:r w:rsidRPr="00E939F9">
              <w:rPr>
                <w:bCs/>
                <w:color w:val="000000"/>
                <w:kern w:val="24"/>
                <w:sz w:val="17"/>
                <w:szCs w:val="17"/>
              </w:rPr>
              <w:t>Gentamicin</w:t>
            </w:r>
          </w:p>
        </w:tc>
        <w:tc>
          <w:tcPr>
            <w:tcW w:w="18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2C38B7" w14:textId="77777777" w:rsidR="00A54196" w:rsidRPr="00FD6CCD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FD6CC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&gt;8 (R)</w:t>
            </w:r>
          </w:p>
        </w:tc>
        <w:tc>
          <w:tcPr>
            <w:tcW w:w="18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88879D" w14:textId="77777777" w:rsidR="00A54196" w:rsidRPr="00FD6CCD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FF0000"/>
                <w:sz w:val="17"/>
                <w:szCs w:val="17"/>
              </w:rPr>
            </w:pPr>
            <w:r w:rsidRPr="00FD6CC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&gt;8 (R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C788A6" w14:textId="73BAE600" w:rsidR="00A54196" w:rsidRPr="00E00ADB" w:rsidRDefault="005C5E80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1 (S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D21076" w14:textId="4B8D4ABA" w:rsidR="00A54196" w:rsidRPr="00E00ADB" w:rsidRDefault="0068365C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2</w:t>
            </w:r>
            <w:r w:rsidR="00A54196"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 xml:space="preserve"> (</w:t>
            </w: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S</w:t>
            </w:r>
            <w:r w:rsidR="00A54196"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)</w:t>
            </w:r>
          </w:p>
        </w:tc>
        <w:tc>
          <w:tcPr>
            <w:tcW w:w="18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CE55A3" w14:textId="77777777" w:rsidR="00A54196" w:rsidRPr="00FD6CCD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FD6CC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1 (S)</w:t>
            </w:r>
          </w:p>
        </w:tc>
      </w:tr>
      <w:tr w:rsidR="00A54196" w:rsidRPr="00170BDE" w14:paraId="45FBE270" w14:textId="77777777" w:rsidTr="00B43FCF">
        <w:trPr>
          <w:trHeight w:hRule="exact" w:val="344"/>
          <w:jc w:val="center"/>
        </w:trPr>
        <w:tc>
          <w:tcPr>
            <w:tcW w:w="2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2019DE79" w14:textId="77777777" w:rsidR="00A54196" w:rsidRPr="00E939F9" w:rsidRDefault="00A54196" w:rsidP="00A54196">
            <w:pPr>
              <w:pStyle w:val="NormalWeb"/>
              <w:spacing w:before="0" w:beforeAutospacing="0" w:after="0" w:afterAutospacing="0" w:line="276" w:lineRule="auto"/>
              <w:rPr>
                <w:sz w:val="17"/>
                <w:szCs w:val="17"/>
              </w:rPr>
            </w:pPr>
            <w:r w:rsidRPr="00E939F9">
              <w:rPr>
                <w:bCs/>
                <w:kern w:val="24"/>
                <w:sz w:val="17"/>
                <w:szCs w:val="17"/>
              </w:rPr>
              <w:t>Tobramycin</w:t>
            </w:r>
          </w:p>
        </w:tc>
        <w:tc>
          <w:tcPr>
            <w:tcW w:w="18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7886D3" w14:textId="77777777" w:rsidR="00A54196" w:rsidRPr="00FD6CCD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FD6CC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&gt;8 (R)</w:t>
            </w:r>
          </w:p>
        </w:tc>
        <w:tc>
          <w:tcPr>
            <w:tcW w:w="18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D90F56" w14:textId="77777777" w:rsidR="00A54196" w:rsidRPr="00FD6CCD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FD6CC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&gt;8 (R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2E4969" w14:textId="5CCF12BA" w:rsidR="00A54196" w:rsidRPr="00E00ADB" w:rsidRDefault="001D7C12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1 (S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C2FBA9" w14:textId="6DF40D33" w:rsidR="00A54196" w:rsidRPr="00E00ADB" w:rsidRDefault="0068365C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2</w:t>
            </w:r>
            <w:r w:rsidR="00A54196"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 xml:space="preserve"> </w:t>
            </w: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(S</w:t>
            </w:r>
            <w:r w:rsidR="00A54196"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)</w:t>
            </w:r>
          </w:p>
        </w:tc>
        <w:tc>
          <w:tcPr>
            <w:tcW w:w="18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3D7D48" w14:textId="77777777" w:rsidR="00A54196" w:rsidRPr="00FD6CCD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FD6CC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1 (S)</w:t>
            </w:r>
          </w:p>
        </w:tc>
      </w:tr>
      <w:tr w:rsidR="00A54196" w:rsidRPr="00170BDE" w14:paraId="31FBFA3E" w14:textId="77777777" w:rsidTr="00B43FCF">
        <w:trPr>
          <w:trHeight w:hRule="exact" w:val="344"/>
          <w:jc w:val="center"/>
        </w:trPr>
        <w:tc>
          <w:tcPr>
            <w:tcW w:w="2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B2AADC3" w14:textId="77777777" w:rsidR="00A54196" w:rsidRPr="00E939F9" w:rsidRDefault="00A54196" w:rsidP="00A54196">
            <w:pPr>
              <w:pStyle w:val="NormalWeb"/>
              <w:spacing w:before="0" w:beforeAutospacing="0" w:after="0" w:afterAutospacing="0" w:line="276" w:lineRule="auto"/>
              <w:rPr>
                <w:sz w:val="17"/>
                <w:szCs w:val="17"/>
              </w:rPr>
            </w:pPr>
            <w:r w:rsidRPr="00E939F9">
              <w:rPr>
                <w:bCs/>
                <w:kern w:val="24"/>
                <w:sz w:val="17"/>
                <w:szCs w:val="17"/>
              </w:rPr>
              <w:t>Amikacin</w:t>
            </w:r>
          </w:p>
        </w:tc>
        <w:tc>
          <w:tcPr>
            <w:tcW w:w="18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591231" w14:textId="77777777" w:rsidR="00A54196" w:rsidRPr="00EA76A3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A76A3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4 (S)</w:t>
            </w:r>
          </w:p>
        </w:tc>
        <w:tc>
          <w:tcPr>
            <w:tcW w:w="18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1BC17B" w14:textId="77777777" w:rsidR="00A54196" w:rsidRPr="00EA76A3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A76A3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4 (S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DA8A29" w14:textId="77777777" w:rsidR="00A54196" w:rsidRPr="00E00ADB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4 (S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F3381D" w14:textId="46AB53EA" w:rsidR="00A54196" w:rsidRPr="00E00ADB" w:rsidRDefault="0068365C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8</w:t>
            </w:r>
            <w:r w:rsidR="00A54196"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 xml:space="preserve"> (S)</w:t>
            </w:r>
          </w:p>
        </w:tc>
        <w:tc>
          <w:tcPr>
            <w:tcW w:w="18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BC75B2" w14:textId="77777777" w:rsidR="00A54196" w:rsidRPr="00EA76A3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A76A3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4 (S)</w:t>
            </w:r>
          </w:p>
        </w:tc>
      </w:tr>
      <w:tr w:rsidR="00A54196" w:rsidRPr="00170BDE" w14:paraId="3D970A99" w14:textId="77777777" w:rsidTr="00B43FCF">
        <w:trPr>
          <w:trHeight w:hRule="exact" w:val="344"/>
          <w:jc w:val="center"/>
        </w:trPr>
        <w:tc>
          <w:tcPr>
            <w:tcW w:w="2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BBE86D" w14:textId="77777777" w:rsidR="00A54196" w:rsidRPr="00E939F9" w:rsidRDefault="00A54196" w:rsidP="00A54196">
            <w:pPr>
              <w:pStyle w:val="NormalWeb"/>
              <w:spacing w:before="0" w:beforeAutospacing="0" w:after="0" w:afterAutospacing="0" w:line="276" w:lineRule="auto"/>
              <w:rPr>
                <w:bCs/>
                <w:kern w:val="24"/>
                <w:sz w:val="17"/>
                <w:szCs w:val="17"/>
              </w:rPr>
            </w:pPr>
            <w:r w:rsidRPr="00E939F9">
              <w:rPr>
                <w:bCs/>
                <w:kern w:val="24"/>
                <w:sz w:val="17"/>
                <w:szCs w:val="17"/>
              </w:rPr>
              <w:t>Levofloxacin</w:t>
            </w:r>
          </w:p>
        </w:tc>
        <w:tc>
          <w:tcPr>
            <w:tcW w:w="18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D07784" w14:textId="77777777" w:rsidR="00A54196" w:rsidRPr="00EA76A3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A76A3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1 (S)</w:t>
            </w:r>
          </w:p>
        </w:tc>
        <w:tc>
          <w:tcPr>
            <w:tcW w:w="18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85B53B" w14:textId="77777777" w:rsidR="00A54196" w:rsidRPr="00EA76A3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A76A3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1 (S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866DB5" w14:textId="77777777" w:rsidR="00A54196" w:rsidRPr="00E00ADB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1 (S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2B60FF" w14:textId="77777777" w:rsidR="00A54196" w:rsidRPr="00E00ADB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1 (S)</w:t>
            </w:r>
          </w:p>
        </w:tc>
        <w:tc>
          <w:tcPr>
            <w:tcW w:w="18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34B880" w14:textId="77777777" w:rsidR="00A54196" w:rsidRPr="00EA76A3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A76A3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1 (S)</w:t>
            </w:r>
          </w:p>
        </w:tc>
      </w:tr>
      <w:tr w:rsidR="00A54196" w:rsidRPr="00170BDE" w14:paraId="6AA92653" w14:textId="77777777" w:rsidTr="00B43FCF">
        <w:trPr>
          <w:trHeight w:hRule="exact" w:val="344"/>
          <w:jc w:val="center"/>
        </w:trPr>
        <w:tc>
          <w:tcPr>
            <w:tcW w:w="2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667E7269" w14:textId="77777777" w:rsidR="00A54196" w:rsidRPr="00E939F9" w:rsidRDefault="00A54196" w:rsidP="00A54196">
            <w:pPr>
              <w:pStyle w:val="NormalWeb"/>
              <w:spacing w:before="0" w:beforeAutospacing="0" w:after="0" w:afterAutospacing="0" w:line="276" w:lineRule="auto"/>
              <w:rPr>
                <w:sz w:val="17"/>
                <w:szCs w:val="17"/>
              </w:rPr>
            </w:pPr>
            <w:r w:rsidRPr="00E939F9">
              <w:rPr>
                <w:bCs/>
                <w:kern w:val="24"/>
                <w:sz w:val="17"/>
                <w:szCs w:val="17"/>
              </w:rPr>
              <w:t>Ciprofloxacin</w:t>
            </w:r>
          </w:p>
        </w:tc>
        <w:tc>
          <w:tcPr>
            <w:tcW w:w="18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F81664" w14:textId="77777777" w:rsidR="00A54196" w:rsidRPr="0009014D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09014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1 (R)</w:t>
            </w:r>
          </w:p>
        </w:tc>
        <w:tc>
          <w:tcPr>
            <w:tcW w:w="18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7FB18E" w14:textId="77777777" w:rsidR="00A54196" w:rsidRPr="0009014D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09014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1 (R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CB430B" w14:textId="7E110405" w:rsidR="00A54196" w:rsidRPr="00E00ADB" w:rsidRDefault="001D7C12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</w:t>
            </w:r>
            <w:r w:rsidR="00A54196"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0.</w:t>
            </w: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2</w:t>
            </w:r>
            <w:r w:rsidR="00A54196"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5 (</w:t>
            </w:r>
            <w:r w:rsidR="000404D8"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S</w:t>
            </w:r>
            <w:r w:rsidR="00A54196"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D7C826" w14:textId="7789151B" w:rsidR="00A54196" w:rsidRPr="00E00ADB" w:rsidRDefault="0068365C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0.25 (S)</w:t>
            </w:r>
          </w:p>
        </w:tc>
        <w:tc>
          <w:tcPr>
            <w:tcW w:w="18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263AC4" w14:textId="77777777" w:rsidR="00A54196" w:rsidRPr="0009014D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09014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0.25 (S)</w:t>
            </w:r>
          </w:p>
        </w:tc>
      </w:tr>
      <w:tr w:rsidR="00A54196" w:rsidRPr="00170BDE" w14:paraId="7B1B955A" w14:textId="77777777" w:rsidTr="00B43FCF">
        <w:trPr>
          <w:trHeight w:hRule="exact" w:val="344"/>
          <w:jc w:val="center"/>
        </w:trPr>
        <w:tc>
          <w:tcPr>
            <w:tcW w:w="2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6303609" w14:textId="77777777" w:rsidR="00A54196" w:rsidRPr="00E939F9" w:rsidRDefault="00A54196" w:rsidP="00A54196">
            <w:pPr>
              <w:pStyle w:val="NormalWeb"/>
              <w:spacing w:before="0" w:beforeAutospacing="0" w:after="0" w:afterAutospacing="0" w:line="276" w:lineRule="auto"/>
              <w:rPr>
                <w:sz w:val="17"/>
                <w:szCs w:val="17"/>
              </w:rPr>
            </w:pPr>
            <w:r w:rsidRPr="00E939F9">
              <w:rPr>
                <w:bCs/>
                <w:color w:val="000000"/>
                <w:kern w:val="24"/>
                <w:sz w:val="17"/>
                <w:szCs w:val="17"/>
              </w:rPr>
              <w:t>Doxycycline</w:t>
            </w:r>
          </w:p>
        </w:tc>
        <w:tc>
          <w:tcPr>
            <w:tcW w:w="18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95E916" w14:textId="77777777" w:rsidR="00A54196" w:rsidRPr="0009014D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09014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16 (NA)</w:t>
            </w:r>
          </w:p>
        </w:tc>
        <w:tc>
          <w:tcPr>
            <w:tcW w:w="18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1BC789" w14:textId="77777777" w:rsidR="00A54196" w:rsidRPr="0009014D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FF0000"/>
                <w:sz w:val="17"/>
                <w:szCs w:val="17"/>
              </w:rPr>
            </w:pPr>
            <w:r w:rsidRPr="0009014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16 (NA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C2A4BF" w14:textId="329378FA" w:rsidR="00A54196" w:rsidRPr="00E00ADB" w:rsidRDefault="001D7C12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2</w:t>
            </w:r>
            <w:r w:rsidR="00A54196"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 xml:space="preserve"> (NA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36DBED" w14:textId="11C28C2A" w:rsidR="00A54196" w:rsidRPr="00E00ADB" w:rsidRDefault="0068365C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4</w:t>
            </w:r>
            <w:r w:rsidR="00A54196"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 xml:space="preserve"> (NA)</w:t>
            </w:r>
          </w:p>
        </w:tc>
        <w:tc>
          <w:tcPr>
            <w:tcW w:w="18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9FD0D6" w14:textId="77777777" w:rsidR="00A54196" w:rsidRPr="0009014D" w:rsidRDefault="00A54196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09014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2 (NA)</w:t>
            </w:r>
          </w:p>
        </w:tc>
      </w:tr>
      <w:tr w:rsidR="001D7C12" w:rsidRPr="00170BDE" w14:paraId="66DEDA23" w14:textId="77777777" w:rsidTr="00B43FCF">
        <w:trPr>
          <w:trHeight w:hRule="exact" w:val="344"/>
          <w:jc w:val="center"/>
        </w:trPr>
        <w:tc>
          <w:tcPr>
            <w:tcW w:w="2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3DA84F" w14:textId="77777777" w:rsidR="001D7C12" w:rsidRPr="00E939F9" w:rsidRDefault="001D7C12" w:rsidP="001D7C12">
            <w:pPr>
              <w:pStyle w:val="NormalWeb"/>
              <w:spacing w:before="0" w:beforeAutospacing="0" w:after="0" w:afterAutospacing="0" w:line="276" w:lineRule="auto"/>
              <w:rPr>
                <w:bCs/>
                <w:color w:val="000000"/>
                <w:kern w:val="24"/>
                <w:sz w:val="17"/>
                <w:szCs w:val="17"/>
              </w:rPr>
            </w:pPr>
            <w:r w:rsidRPr="00E939F9">
              <w:rPr>
                <w:bCs/>
                <w:color w:val="000000"/>
                <w:kern w:val="24"/>
                <w:sz w:val="17"/>
                <w:szCs w:val="17"/>
              </w:rPr>
              <w:t>Minocycline</w:t>
            </w:r>
          </w:p>
        </w:tc>
        <w:tc>
          <w:tcPr>
            <w:tcW w:w="18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6EE067" w14:textId="77777777" w:rsidR="001D7C12" w:rsidRPr="00FE211C" w:rsidRDefault="001D7C12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FE211C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2 (NA)</w:t>
            </w:r>
          </w:p>
        </w:tc>
        <w:tc>
          <w:tcPr>
            <w:tcW w:w="18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A39313" w14:textId="77777777" w:rsidR="001D7C12" w:rsidRPr="00FE211C" w:rsidRDefault="001D7C12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FF0000"/>
                <w:sz w:val="17"/>
                <w:szCs w:val="17"/>
              </w:rPr>
            </w:pPr>
            <w:r w:rsidRPr="00FE211C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4 (NA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4E40EE" w14:textId="4B3B0052" w:rsidR="001D7C12" w:rsidRPr="00E00ADB" w:rsidRDefault="001D7C12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2 (NA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1DBC36" w14:textId="31882354" w:rsidR="001D7C12" w:rsidRPr="00E00ADB" w:rsidRDefault="001D7C12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4 (NA)</w:t>
            </w:r>
          </w:p>
        </w:tc>
        <w:tc>
          <w:tcPr>
            <w:tcW w:w="18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CA1D9C" w14:textId="77777777" w:rsidR="001D7C12" w:rsidRPr="0009014D" w:rsidRDefault="001D7C12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09014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2 (NA)</w:t>
            </w:r>
          </w:p>
        </w:tc>
      </w:tr>
      <w:tr w:rsidR="001D7C12" w:rsidRPr="00170BDE" w14:paraId="292B36DE" w14:textId="77777777" w:rsidTr="00B43FCF">
        <w:trPr>
          <w:trHeight w:hRule="exact" w:val="344"/>
          <w:jc w:val="center"/>
        </w:trPr>
        <w:tc>
          <w:tcPr>
            <w:tcW w:w="2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E636349" w14:textId="77777777" w:rsidR="001D7C12" w:rsidRPr="00E939F9" w:rsidRDefault="001D7C12" w:rsidP="001D7C12">
            <w:pPr>
              <w:pStyle w:val="NormalWeb"/>
              <w:spacing w:before="0" w:beforeAutospacing="0" w:after="0" w:afterAutospacing="0" w:line="276" w:lineRule="auto"/>
              <w:rPr>
                <w:sz w:val="17"/>
                <w:szCs w:val="17"/>
              </w:rPr>
            </w:pPr>
            <w:r w:rsidRPr="00E939F9">
              <w:rPr>
                <w:bCs/>
                <w:color w:val="000000"/>
                <w:kern w:val="24"/>
                <w:sz w:val="17"/>
                <w:szCs w:val="17"/>
              </w:rPr>
              <w:t>Tigecycline</w:t>
            </w:r>
          </w:p>
        </w:tc>
        <w:tc>
          <w:tcPr>
            <w:tcW w:w="18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E49095" w14:textId="77777777" w:rsidR="001D7C12" w:rsidRPr="0009014D" w:rsidRDefault="001D7C12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09014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0.25 (S)</w:t>
            </w:r>
          </w:p>
        </w:tc>
        <w:tc>
          <w:tcPr>
            <w:tcW w:w="18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8B6C48" w14:textId="3D0BBBB9" w:rsidR="001D7C12" w:rsidRPr="0009014D" w:rsidRDefault="001D7C12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FF0000"/>
                <w:sz w:val="17"/>
                <w:szCs w:val="17"/>
              </w:rPr>
            </w:pPr>
            <w:r w:rsidRPr="0009014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0.5 (</w:t>
            </w:r>
            <w:r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NA</w:t>
            </w:r>
            <w:r w:rsidRPr="0009014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C6034A" w14:textId="77777777" w:rsidR="001D7C12" w:rsidRPr="00E00ADB" w:rsidRDefault="001D7C12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0.25 (S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78EE8C" w14:textId="77777777" w:rsidR="001D7C12" w:rsidRPr="00E00ADB" w:rsidRDefault="001D7C12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0.25 (S)</w:t>
            </w:r>
          </w:p>
        </w:tc>
        <w:tc>
          <w:tcPr>
            <w:tcW w:w="18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644156" w14:textId="77777777" w:rsidR="001D7C12" w:rsidRPr="0009014D" w:rsidRDefault="001D7C12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09014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0.25 (S)</w:t>
            </w:r>
          </w:p>
        </w:tc>
      </w:tr>
      <w:tr w:rsidR="001D7C12" w:rsidRPr="00170BDE" w14:paraId="3AA469A4" w14:textId="77777777" w:rsidTr="00B43FCF">
        <w:trPr>
          <w:trHeight w:hRule="exact" w:val="467"/>
          <w:jc w:val="center"/>
        </w:trPr>
        <w:tc>
          <w:tcPr>
            <w:tcW w:w="2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9E4A615" w14:textId="77777777" w:rsidR="001D7C12" w:rsidRPr="00E939F9" w:rsidRDefault="001D7C12" w:rsidP="001D7C12">
            <w:pPr>
              <w:pStyle w:val="NormalWeb"/>
              <w:spacing w:before="0" w:beforeAutospacing="0" w:after="0" w:afterAutospacing="0" w:line="276" w:lineRule="auto"/>
              <w:rPr>
                <w:sz w:val="17"/>
                <w:szCs w:val="17"/>
              </w:rPr>
            </w:pPr>
            <w:r w:rsidRPr="00E939F9">
              <w:rPr>
                <w:bCs/>
                <w:kern w:val="24"/>
                <w:sz w:val="17"/>
                <w:szCs w:val="17"/>
              </w:rPr>
              <w:t>Trimethoprim/sulfamethoxazole</w:t>
            </w:r>
          </w:p>
        </w:tc>
        <w:tc>
          <w:tcPr>
            <w:tcW w:w="18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C45FC0" w14:textId="77777777" w:rsidR="001D7C12" w:rsidRPr="0009014D" w:rsidRDefault="001D7C12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09014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&gt;4/76 (R)</w:t>
            </w:r>
          </w:p>
        </w:tc>
        <w:tc>
          <w:tcPr>
            <w:tcW w:w="18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9A26C9" w14:textId="77777777" w:rsidR="001D7C12" w:rsidRPr="0009014D" w:rsidRDefault="001D7C12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09014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&gt;4/76 (R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CEC549" w14:textId="18EBCEAA" w:rsidR="001D7C12" w:rsidRPr="00E00ADB" w:rsidRDefault="001D7C12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0.5/9.5 (S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735A4F" w14:textId="0163525B" w:rsidR="001D7C12" w:rsidRPr="00E00ADB" w:rsidRDefault="0068365C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0.5/9.5 (S)</w:t>
            </w:r>
          </w:p>
        </w:tc>
        <w:tc>
          <w:tcPr>
            <w:tcW w:w="18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5C6BE7" w14:textId="77777777" w:rsidR="001D7C12" w:rsidRPr="0009014D" w:rsidRDefault="001D7C12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09014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0.5/9.5 (S)</w:t>
            </w:r>
          </w:p>
        </w:tc>
      </w:tr>
      <w:tr w:rsidR="001D7C12" w:rsidRPr="00170BDE" w14:paraId="31B42219" w14:textId="77777777" w:rsidTr="00B43FCF">
        <w:trPr>
          <w:trHeight w:hRule="exact" w:val="344"/>
          <w:jc w:val="center"/>
        </w:trPr>
        <w:tc>
          <w:tcPr>
            <w:tcW w:w="28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7581A2" w14:textId="77777777" w:rsidR="001D7C12" w:rsidRPr="00E939F9" w:rsidRDefault="001D7C12" w:rsidP="001D7C12">
            <w:pPr>
              <w:pStyle w:val="NormalWeb"/>
              <w:spacing w:before="0" w:beforeAutospacing="0" w:after="0" w:afterAutospacing="0" w:line="276" w:lineRule="auto"/>
              <w:rPr>
                <w:sz w:val="17"/>
                <w:szCs w:val="17"/>
              </w:rPr>
            </w:pPr>
            <w:r w:rsidRPr="00E939F9">
              <w:rPr>
                <w:bCs/>
                <w:kern w:val="24"/>
                <w:sz w:val="17"/>
                <w:szCs w:val="17"/>
              </w:rPr>
              <w:t>Colistin</w:t>
            </w:r>
          </w:p>
        </w:tc>
        <w:tc>
          <w:tcPr>
            <w:tcW w:w="18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FB0183" w14:textId="77777777" w:rsidR="001D7C12" w:rsidRPr="0009014D" w:rsidRDefault="001D7C12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09014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0.25 (S)</w:t>
            </w:r>
          </w:p>
        </w:tc>
        <w:tc>
          <w:tcPr>
            <w:tcW w:w="18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75DA61" w14:textId="77777777" w:rsidR="001D7C12" w:rsidRPr="0009014D" w:rsidRDefault="001D7C12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09014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0.25 (S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478246" w14:textId="77777777" w:rsidR="001D7C12" w:rsidRPr="00E00ADB" w:rsidRDefault="001D7C12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0.25 (S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5D7266" w14:textId="77777777" w:rsidR="001D7C12" w:rsidRPr="00E00ADB" w:rsidRDefault="001D7C12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0.25 (S)</w:t>
            </w:r>
          </w:p>
        </w:tc>
        <w:tc>
          <w:tcPr>
            <w:tcW w:w="18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FA8B06" w14:textId="77777777" w:rsidR="001D7C12" w:rsidRPr="0009014D" w:rsidRDefault="001D7C12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</w:pPr>
            <w:r w:rsidRPr="0009014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0.25 (S)</w:t>
            </w:r>
          </w:p>
        </w:tc>
      </w:tr>
      <w:tr w:rsidR="001D7C12" w:rsidRPr="00170BDE" w14:paraId="2F092780" w14:textId="77777777" w:rsidTr="00B43FCF">
        <w:trPr>
          <w:trHeight w:hRule="exact" w:val="344"/>
          <w:jc w:val="center"/>
        </w:trPr>
        <w:tc>
          <w:tcPr>
            <w:tcW w:w="2875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vAlign w:val="center"/>
          </w:tcPr>
          <w:p w14:paraId="668CE668" w14:textId="77777777" w:rsidR="001D7C12" w:rsidRPr="00E939F9" w:rsidRDefault="001D7C12" w:rsidP="001D7C12">
            <w:pPr>
              <w:pStyle w:val="NormalWeb"/>
              <w:spacing w:before="0" w:beforeAutospacing="0" w:after="0" w:afterAutospacing="0" w:line="276" w:lineRule="auto"/>
              <w:rPr>
                <w:sz w:val="17"/>
                <w:szCs w:val="17"/>
              </w:rPr>
            </w:pPr>
            <w:r w:rsidRPr="00E939F9">
              <w:rPr>
                <w:sz w:val="17"/>
                <w:szCs w:val="17"/>
              </w:rPr>
              <w:t>Polymyxin B</w:t>
            </w:r>
          </w:p>
        </w:tc>
        <w:tc>
          <w:tcPr>
            <w:tcW w:w="1890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vAlign w:val="center"/>
          </w:tcPr>
          <w:p w14:paraId="46700F01" w14:textId="5A5B14EB" w:rsidR="001D7C12" w:rsidRPr="0009014D" w:rsidRDefault="001D7C12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FF0000"/>
                <w:sz w:val="17"/>
                <w:szCs w:val="17"/>
              </w:rPr>
            </w:pPr>
            <w:r w:rsidRPr="0009014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0.25 (</w:t>
            </w:r>
            <w:r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NA</w:t>
            </w:r>
            <w:r w:rsidRPr="0009014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)</w:t>
            </w:r>
          </w:p>
        </w:tc>
        <w:tc>
          <w:tcPr>
            <w:tcW w:w="1805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vAlign w:val="center"/>
          </w:tcPr>
          <w:p w14:paraId="53FC706E" w14:textId="733E6D7C" w:rsidR="001D7C12" w:rsidRPr="0009014D" w:rsidRDefault="001D7C12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FF0000"/>
                <w:sz w:val="17"/>
                <w:szCs w:val="17"/>
              </w:rPr>
            </w:pPr>
            <w:r w:rsidRPr="0009014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0.25 (</w:t>
            </w:r>
            <w:r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NA</w:t>
            </w:r>
            <w:r w:rsidRPr="0009014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vAlign w:val="center"/>
          </w:tcPr>
          <w:p w14:paraId="1672085A" w14:textId="3CFB2BDA" w:rsidR="001D7C12" w:rsidRPr="00E00ADB" w:rsidRDefault="001D7C12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FF0000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0.25 (NA)</w:t>
            </w:r>
          </w:p>
        </w:tc>
        <w:tc>
          <w:tcPr>
            <w:tcW w:w="1930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vAlign w:val="center"/>
          </w:tcPr>
          <w:p w14:paraId="2FB716C0" w14:textId="0ACE2324" w:rsidR="001D7C12" w:rsidRPr="00E00ADB" w:rsidRDefault="001D7C12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FF0000"/>
                <w:sz w:val="17"/>
                <w:szCs w:val="17"/>
              </w:rPr>
            </w:pPr>
            <w:r w:rsidRPr="00E00ADB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0.25 (NA)</w:t>
            </w:r>
          </w:p>
        </w:tc>
        <w:tc>
          <w:tcPr>
            <w:tcW w:w="1895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vAlign w:val="center"/>
          </w:tcPr>
          <w:p w14:paraId="1DF0841E" w14:textId="2126C07F" w:rsidR="001D7C12" w:rsidRPr="0009014D" w:rsidRDefault="001D7C12" w:rsidP="00B43FCF">
            <w:pPr>
              <w:pStyle w:val="Caption"/>
              <w:tabs>
                <w:tab w:val="left" w:pos="13750"/>
              </w:tabs>
              <w:spacing w:after="0"/>
              <w:ind w:right="305"/>
              <w:jc w:val="center"/>
              <w:rPr>
                <w:rFonts w:ascii="Times New Roman" w:hAnsi="Times New Roman"/>
                <w:b w:val="0"/>
                <w:color w:val="FF0000"/>
                <w:sz w:val="17"/>
                <w:szCs w:val="17"/>
              </w:rPr>
            </w:pPr>
            <w:r w:rsidRPr="0009014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≤0.25 (</w:t>
            </w:r>
            <w:r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NA</w:t>
            </w:r>
            <w:r w:rsidRPr="0009014D">
              <w:rPr>
                <w:rFonts w:ascii="Times New Roman" w:hAnsi="Times New Roman"/>
                <w:b w:val="0"/>
                <w:color w:val="auto"/>
                <w:sz w:val="17"/>
                <w:szCs w:val="17"/>
              </w:rPr>
              <w:t>)</w:t>
            </w:r>
          </w:p>
        </w:tc>
      </w:tr>
    </w:tbl>
    <w:p w14:paraId="0D3D209C" w14:textId="7546ECA7" w:rsidR="00EF168C" w:rsidRPr="00170BDE" w:rsidRDefault="00EF168C" w:rsidP="00F74DF7">
      <w:pPr>
        <w:tabs>
          <w:tab w:val="left" w:pos="12474"/>
          <w:tab w:val="left" w:pos="13892"/>
        </w:tabs>
        <w:spacing w:before="120" w:after="0"/>
        <w:ind w:left="1276" w:right="1324"/>
        <w:jc w:val="both"/>
        <w:rPr>
          <w:rFonts w:ascii="Times New Roman" w:hAnsi="Times New Roman"/>
          <w:color w:val="FF0000"/>
          <w:sz w:val="17"/>
          <w:szCs w:val="17"/>
        </w:rPr>
      </w:pPr>
      <w:r w:rsidRPr="00170BDE">
        <w:rPr>
          <w:rFonts w:ascii="Times New Roman" w:hAnsi="Times New Roman"/>
          <w:b/>
          <w:sz w:val="17"/>
          <w:szCs w:val="17"/>
        </w:rPr>
        <w:t>Note.</w:t>
      </w:r>
      <w:r w:rsidRPr="00170BDE">
        <w:rPr>
          <w:rFonts w:ascii="Times New Roman" w:hAnsi="Times New Roman"/>
          <w:sz w:val="17"/>
          <w:szCs w:val="17"/>
        </w:rPr>
        <w:t xml:space="preserve"> R, resistant; I, </w:t>
      </w:r>
      <w:r w:rsidR="00B43FCF">
        <w:rPr>
          <w:rFonts w:ascii="Times New Roman" w:hAnsi="Times New Roman"/>
          <w:sz w:val="17"/>
          <w:szCs w:val="17"/>
        </w:rPr>
        <w:t>susceptible, increased exposure</w:t>
      </w:r>
      <w:r w:rsidRPr="00170BDE">
        <w:rPr>
          <w:rFonts w:ascii="Times New Roman" w:hAnsi="Times New Roman"/>
          <w:sz w:val="17"/>
          <w:szCs w:val="17"/>
        </w:rPr>
        <w:t xml:space="preserve">; S, susceptible; </w:t>
      </w:r>
      <w:r w:rsidR="0049007F" w:rsidRPr="00170BDE">
        <w:rPr>
          <w:rFonts w:ascii="Times New Roman" w:hAnsi="Times New Roman"/>
          <w:sz w:val="17"/>
          <w:szCs w:val="17"/>
        </w:rPr>
        <w:t xml:space="preserve">NA, not </w:t>
      </w:r>
      <w:r w:rsidR="0049007F" w:rsidRPr="006A102A">
        <w:rPr>
          <w:rFonts w:ascii="Times New Roman" w:hAnsi="Times New Roman"/>
          <w:sz w:val="17"/>
          <w:szCs w:val="17"/>
        </w:rPr>
        <w:t xml:space="preserve">available; </w:t>
      </w:r>
      <w:r w:rsidRPr="006A102A">
        <w:rPr>
          <w:rFonts w:ascii="Times New Roman" w:hAnsi="Times New Roman"/>
          <w:sz w:val="17"/>
          <w:szCs w:val="17"/>
        </w:rPr>
        <w:t>-, not tested</w:t>
      </w:r>
      <w:bookmarkStart w:id="0" w:name="_GoBack"/>
      <w:bookmarkEnd w:id="0"/>
    </w:p>
    <w:p w14:paraId="7D18C29B" w14:textId="77777777" w:rsidR="00C3398B" w:rsidRPr="009D716D" w:rsidRDefault="00EF168C" w:rsidP="00BA2C60">
      <w:pPr>
        <w:tabs>
          <w:tab w:val="left" w:pos="12474"/>
          <w:tab w:val="left" w:pos="13892"/>
        </w:tabs>
        <w:spacing w:after="0"/>
        <w:ind w:left="1276" w:right="1324"/>
        <w:jc w:val="both"/>
        <w:rPr>
          <w:rFonts w:ascii="Times New Roman" w:hAnsi="Times New Roman"/>
          <w:sz w:val="17"/>
          <w:szCs w:val="17"/>
        </w:rPr>
      </w:pPr>
      <w:r w:rsidRPr="00170BDE">
        <w:rPr>
          <w:rFonts w:ascii="Times New Roman" w:hAnsi="Times New Roman"/>
          <w:b/>
          <w:sz w:val="17"/>
          <w:szCs w:val="17"/>
          <w:vertAlign w:val="superscript"/>
        </w:rPr>
        <w:t>a</w:t>
      </w:r>
      <w:r w:rsidRPr="00170BDE">
        <w:rPr>
          <w:rFonts w:ascii="Times New Roman" w:hAnsi="Times New Roman"/>
          <w:sz w:val="17"/>
          <w:szCs w:val="17"/>
        </w:rPr>
        <w:t xml:space="preserve"> MICs were obtained with microdilution </w:t>
      </w:r>
      <w:r w:rsidR="00086BD0" w:rsidRPr="00170BDE">
        <w:rPr>
          <w:rFonts w:ascii="Times New Roman" w:hAnsi="Times New Roman"/>
          <w:sz w:val="17"/>
          <w:szCs w:val="17"/>
        </w:rPr>
        <w:t>Sensititre</w:t>
      </w:r>
      <w:r w:rsidRPr="00170BDE">
        <w:rPr>
          <w:rFonts w:ascii="Times New Roman" w:hAnsi="Times New Roman"/>
          <w:sz w:val="17"/>
          <w:szCs w:val="17"/>
        </w:rPr>
        <w:t xml:space="preserve"> panel </w:t>
      </w:r>
      <w:r w:rsidR="00086BD0" w:rsidRPr="00170BDE">
        <w:rPr>
          <w:rFonts w:ascii="Times New Roman" w:hAnsi="Times New Roman"/>
          <w:sz w:val="17"/>
          <w:szCs w:val="17"/>
        </w:rPr>
        <w:t>GNX2F</w:t>
      </w:r>
      <w:r w:rsidR="00F74DF7">
        <w:rPr>
          <w:rFonts w:ascii="Times New Roman" w:hAnsi="Times New Roman"/>
          <w:sz w:val="17"/>
          <w:szCs w:val="17"/>
        </w:rPr>
        <w:t xml:space="preserve"> </w:t>
      </w:r>
      <w:r w:rsidRPr="00170BDE">
        <w:rPr>
          <w:rFonts w:ascii="Times New Roman" w:hAnsi="Times New Roman"/>
          <w:sz w:val="17"/>
          <w:szCs w:val="17"/>
        </w:rPr>
        <w:t xml:space="preserve">and interpreted according to the </w:t>
      </w:r>
      <w:r w:rsidRPr="00E00ADB">
        <w:rPr>
          <w:rFonts w:ascii="Times New Roman" w:hAnsi="Times New Roman"/>
          <w:sz w:val="17"/>
          <w:szCs w:val="17"/>
        </w:rPr>
        <w:t>EUCAST 20</w:t>
      </w:r>
      <w:r w:rsidR="00BA2C60" w:rsidRPr="00E00ADB">
        <w:rPr>
          <w:rFonts w:ascii="Times New Roman" w:hAnsi="Times New Roman"/>
          <w:sz w:val="17"/>
          <w:szCs w:val="17"/>
        </w:rPr>
        <w:t>21</w:t>
      </w:r>
      <w:r w:rsidRPr="00E00ADB">
        <w:rPr>
          <w:rFonts w:ascii="Times New Roman" w:hAnsi="Times New Roman"/>
          <w:sz w:val="17"/>
          <w:szCs w:val="17"/>
        </w:rPr>
        <w:t xml:space="preserve"> criteria</w:t>
      </w:r>
      <w:r w:rsidR="002B471C" w:rsidRPr="00E00ADB">
        <w:rPr>
          <w:rFonts w:ascii="Times New Roman" w:hAnsi="Times New Roman"/>
          <w:sz w:val="17"/>
          <w:szCs w:val="17"/>
        </w:rPr>
        <w:t xml:space="preserve"> (version </w:t>
      </w:r>
      <w:r w:rsidR="00BA2C60" w:rsidRPr="00E00ADB">
        <w:rPr>
          <w:rFonts w:ascii="Times New Roman" w:hAnsi="Times New Roman"/>
          <w:sz w:val="17"/>
          <w:szCs w:val="17"/>
        </w:rPr>
        <w:t>11</w:t>
      </w:r>
      <w:r w:rsidR="002B471C" w:rsidRPr="00E00ADB">
        <w:rPr>
          <w:rFonts w:ascii="Times New Roman" w:hAnsi="Times New Roman"/>
          <w:sz w:val="17"/>
          <w:szCs w:val="17"/>
        </w:rPr>
        <w:t>.0)</w:t>
      </w:r>
    </w:p>
    <w:p w14:paraId="39EEAE84" w14:textId="77777777" w:rsidR="007B4E60" w:rsidRPr="009D716D" w:rsidRDefault="007B4E60"/>
    <w:sectPr w:rsidR="007B4E60" w:rsidRPr="009D716D" w:rsidSect="00C3398B">
      <w:pgSz w:w="15840" w:h="12240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6016F3"/>
    <w:multiLevelType w:val="multilevel"/>
    <w:tmpl w:val="0409001D"/>
    <w:styleLink w:val="Style25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4"/>
      <w:numFmt w:val="decimal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DC5"/>
    <w:rsid w:val="00013EAA"/>
    <w:rsid w:val="000177DC"/>
    <w:rsid w:val="000379BB"/>
    <w:rsid w:val="000404D8"/>
    <w:rsid w:val="00040A3B"/>
    <w:rsid w:val="00086BD0"/>
    <w:rsid w:val="0009014D"/>
    <w:rsid w:val="00091A07"/>
    <w:rsid w:val="000A4A75"/>
    <w:rsid w:val="000B3093"/>
    <w:rsid w:val="000B7E54"/>
    <w:rsid w:val="000C4948"/>
    <w:rsid w:val="000D33B6"/>
    <w:rsid w:val="00136763"/>
    <w:rsid w:val="00170BDE"/>
    <w:rsid w:val="001720B7"/>
    <w:rsid w:val="001B1202"/>
    <w:rsid w:val="001C778F"/>
    <w:rsid w:val="001D7C12"/>
    <w:rsid w:val="00273B53"/>
    <w:rsid w:val="002800D3"/>
    <w:rsid w:val="002B471C"/>
    <w:rsid w:val="002C38C0"/>
    <w:rsid w:val="002D1662"/>
    <w:rsid w:val="002E3EB7"/>
    <w:rsid w:val="00306943"/>
    <w:rsid w:val="00307FFB"/>
    <w:rsid w:val="00325632"/>
    <w:rsid w:val="00334F2F"/>
    <w:rsid w:val="00371D68"/>
    <w:rsid w:val="003921B5"/>
    <w:rsid w:val="003B519E"/>
    <w:rsid w:val="003E2CD2"/>
    <w:rsid w:val="004211DD"/>
    <w:rsid w:val="00427D40"/>
    <w:rsid w:val="004461FC"/>
    <w:rsid w:val="004731C7"/>
    <w:rsid w:val="0049007F"/>
    <w:rsid w:val="004D6A7E"/>
    <w:rsid w:val="004E5E39"/>
    <w:rsid w:val="004E6F57"/>
    <w:rsid w:val="0050008F"/>
    <w:rsid w:val="0050289F"/>
    <w:rsid w:val="0052101D"/>
    <w:rsid w:val="005255A4"/>
    <w:rsid w:val="00574B2E"/>
    <w:rsid w:val="00583E83"/>
    <w:rsid w:val="00590015"/>
    <w:rsid w:val="005A238C"/>
    <w:rsid w:val="005C5E80"/>
    <w:rsid w:val="005D6CD2"/>
    <w:rsid w:val="005E1C80"/>
    <w:rsid w:val="00601CB1"/>
    <w:rsid w:val="00650331"/>
    <w:rsid w:val="00651DFD"/>
    <w:rsid w:val="00653349"/>
    <w:rsid w:val="0066155C"/>
    <w:rsid w:val="0066457B"/>
    <w:rsid w:val="0068365C"/>
    <w:rsid w:val="00690B7C"/>
    <w:rsid w:val="00697618"/>
    <w:rsid w:val="006A102A"/>
    <w:rsid w:val="006B279D"/>
    <w:rsid w:val="0070006E"/>
    <w:rsid w:val="007B4E60"/>
    <w:rsid w:val="007F45F7"/>
    <w:rsid w:val="007F6432"/>
    <w:rsid w:val="008128D3"/>
    <w:rsid w:val="00824113"/>
    <w:rsid w:val="008423D6"/>
    <w:rsid w:val="0084392C"/>
    <w:rsid w:val="00875AE1"/>
    <w:rsid w:val="00884F14"/>
    <w:rsid w:val="008852B6"/>
    <w:rsid w:val="008C3D13"/>
    <w:rsid w:val="008F0019"/>
    <w:rsid w:val="008F6FD2"/>
    <w:rsid w:val="00926F59"/>
    <w:rsid w:val="009369F5"/>
    <w:rsid w:val="009A42FB"/>
    <w:rsid w:val="009A4668"/>
    <w:rsid w:val="009B3769"/>
    <w:rsid w:val="009C6CA8"/>
    <w:rsid w:val="009D6948"/>
    <w:rsid w:val="009D716D"/>
    <w:rsid w:val="009F2CC8"/>
    <w:rsid w:val="00A0731C"/>
    <w:rsid w:val="00A23E1B"/>
    <w:rsid w:val="00A358A9"/>
    <w:rsid w:val="00A374CF"/>
    <w:rsid w:val="00A53570"/>
    <w:rsid w:val="00A54196"/>
    <w:rsid w:val="00A6654A"/>
    <w:rsid w:val="00AB0598"/>
    <w:rsid w:val="00AC0464"/>
    <w:rsid w:val="00AF4E7F"/>
    <w:rsid w:val="00B43FCF"/>
    <w:rsid w:val="00B448D8"/>
    <w:rsid w:val="00B619E1"/>
    <w:rsid w:val="00BA2C60"/>
    <w:rsid w:val="00BC0147"/>
    <w:rsid w:val="00BC0538"/>
    <w:rsid w:val="00BF6928"/>
    <w:rsid w:val="00C02117"/>
    <w:rsid w:val="00C1277A"/>
    <w:rsid w:val="00C13EC6"/>
    <w:rsid w:val="00C215BA"/>
    <w:rsid w:val="00C27DBA"/>
    <w:rsid w:val="00C27FAE"/>
    <w:rsid w:val="00C3398B"/>
    <w:rsid w:val="00C46CD1"/>
    <w:rsid w:val="00CA0E75"/>
    <w:rsid w:val="00CC2668"/>
    <w:rsid w:val="00CC63A3"/>
    <w:rsid w:val="00D07E2F"/>
    <w:rsid w:val="00D6124C"/>
    <w:rsid w:val="00D77C89"/>
    <w:rsid w:val="00DB331A"/>
    <w:rsid w:val="00DE292D"/>
    <w:rsid w:val="00DF2B9E"/>
    <w:rsid w:val="00E00ADB"/>
    <w:rsid w:val="00E030C1"/>
    <w:rsid w:val="00E43D3B"/>
    <w:rsid w:val="00E939F9"/>
    <w:rsid w:val="00EA76A3"/>
    <w:rsid w:val="00EB582E"/>
    <w:rsid w:val="00EC4AB1"/>
    <w:rsid w:val="00EE1524"/>
    <w:rsid w:val="00EF168C"/>
    <w:rsid w:val="00F05764"/>
    <w:rsid w:val="00F475E3"/>
    <w:rsid w:val="00F6654A"/>
    <w:rsid w:val="00F72013"/>
    <w:rsid w:val="00F74DF7"/>
    <w:rsid w:val="00F941D1"/>
    <w:rsid w:val="00FA6A9D"/>
    <w:rsid w:val="00FB7060"/>
    <w:rsid w:val="00FD6CCD"/>
    <w:rsid w:val="00FD7355"/>
    <w:rsid w:val="00FE211C"/>
    <w:rsid w:val="00FE2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4C7DC"/>
  <w15:docId w15:val="{AED998C8-1FDD-4BEA-AA60-0B4B4544E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168C"/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25">
    <w:name w:val="Style25"/>
    <w:uiPriority w:val="99"/>
    <w:rsid w:val="001C778F"/>
    <w:pPr>
      <w:numPr>
        <w:numId w:val="1"/>
      </w:numPr>
    </w:pPr>
  </w:style>
  <w:style w:type="paragraph" w:styleId="NormalWeb">
    <w:name w:val="Normal (Web)"/>
    <w:basedOn w:val="Normal"/>
    <w:uiPriority w:val="99"/>
    <w:unhideWhenUsed/>
    <w:rsid w:val="00EF168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F168C"/>
    <w:pPr>
      <w:spacing w:line="240" w:lineRule="auto"/>
    </w:pPr>
    <w:rPr>
      <w:b/>
      <w:bCs/>
      <w:color w:val="4F81BD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F168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6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68C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069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69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6943"/>
    <w:rPr>
      <w:rFonts w:ascii="Arial" w:eastAsia="Calibri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9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943"/>
    <w:rPr>
      <w:rFonts w:ascii="Arial" w:eastAsia="Calibri" w:hAnsi="Arial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E211C"/>
    <w:pPr>
      <w:spacing w:after="0" w:line="240" w:lineRule="auto"/>
    </w:pPr>
    <w:rPr>
      <w:rFonts w:ascii="Arial" w:eastAsia="Calibri" w:hAnsi="Arial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43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85A40B-D6F4-4CFA-99BD-B082D917FD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IK</Company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dimiani, Andrea (IFIK)</dc:creator>
  <cp:lastModifiedBy>Endimiani, Andrea (IFIK)</cp:lastModifiedBy>
  <cp:revision>3</cp:revision>
  <dcterms:created xsi:type="dcterms:W3CDTF">2022-03-07T12:40:00Z</dcterms:created>
  <dcterms:modified xsi:type="dcterms:W3CDTF">2022-03-07T12:43:00Z</dcterms:modified>
</cp:coreProperties>
</file>